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28A76C" w14:textId="540D499E" w:rsidR="00E26AC1" w:rsidRPr="002A32A6" w:rsidRDefault="002A32A6">
      <w:pPr>
        <w:rPr>
          <w:rFonts w:ascii="Palatino Linotype" w:hAnsi="Palatino Linotype"/>
        </w:rPr>
      </w:pPr>
      <w:r w:rsidRPr="0011358D">
        <w:rPr>
          <w:rFonts w:ascii="Palatino Linotype" w:hAnsi="Palatino Linotype"/>
          <w:b/>
          <w:sz w:val="20"/>
          <w:szCs w:val="20"/>
        </w:rPr>
        <w:t xml:space="preserve">Table S1. </w:t>
      </w:r>
      <w:r w:rsidRPr="002A32A6">
        <w:rPr>
          <w:rFonts w:ascii="Palatino Linotype" w:hAnsi="Palatino Linotype"/>
          <w:bCs/>
        </w:rPr>
        <w:t xml:space="preserve">General information of sequence and alpha diversity in </w:t>
      </w:r>
      <w:proofErr w:type="spellStart"/>
      <w:r w:rsidRPr="002A32A6">
        <w:rPr>
          <w:rFonts w:ascii="Palatino Linotype" w:hAnsi="Palatino Linotype"/>
          <w:bCs/>
        </w:rPr>
        <w:t>Douchi</w:t>
      </w:r>
      <w:proofErr w:type="spellEnd"/>
      <w:r w:rsidRPr="002A32A6">
        <w:rPr>
          <w:rFonts w:ascii="Palatino Linotype" w:hAnsi="Palatino Linotype"/>
          <w:bCs/>
        </w:rPr>
        <w:t xml:space="preserve"> samples</w:t>
      </w:r>
    </w:p>
    <w:tbl>
      <w:tblPr>
        <w:tblStyle w:val="a3"/>
        <w:tblW w:w="8506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4"/>
        <w:gridCol w:w="1133"/>
        <w:gridCol w:w="1134"/>
        <w:gridCol w:w="997"/>
        <w:gridCol w:w="2005"/>
        <w:gridCol w:w="1127"/>
        <w:gridCol w:w="1116"/>
      </w:tblGrid>
      <w:tr w:rsidR="002A32A6" w:rsidRPr="002A32A6" w14:paraId="60E02933" w14:textId="77777777" w:rsidTr="005F6BD5"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290E68A2" w14:textId="0A1D2F73" w:rsidR="002A32A6" w:rsidRPr="002A32A6" w:rsidRDefault="002A32A6" w:rsidP="002A32A6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2A32A6">
              <w:rPr>
                <w:rFonts w:ascii="Palatino Linotype" w:hAnsi="Palatino Linotype"/>
                <w:b/>
                <w:bCs/>
                <w:sz w:val="20"/>
                <w:szCs w:val="20"/>
              </w:rPr>
              <w:t>Sample</w:t>
            </w: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28D0CD45" w14:textId="3A163B5F" w:rsidR="002A32A6" w:rsidRPr="002A32A6" w:rsidRDefault="002A32A6" w:rsidP="002A32A6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2A32A6">
              <w:rPr>
                <w:rFonts w:ascii="Palatino Linotype" w:hAnsi="Palatino Linotype"/>
                <w:b/>
                <w:bCs/>
                <w:sz w:val="20"/>
                <w:szCs w:val="20"/>
              </w:rPr>
              <w:t>N</w:t>
            </w: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o.</w:t>
            </w:r>
            <w:r w:rsidRPr="002A32A6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read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D5F8F4E" w14:textId="4BEBBB2B" w:rsidR="002A32A6" w:rsidRPr="002A32A6" w:rsidRDefault="002A32A6" w:rsidP="002A32A6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2A32A6">
              <w:rPr>
                <w:rFonts w:ascii="Palatino Linotype" w:hAnsi="Palatino Linotype"/>
                <w:b/>
                <w:bCs/>
                <w:sz w:val="20"/>
                <w:szCs w:val="20"/>
              </w:rPr>
              <w:t>N</w:t>
            </w: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o.</w:t>
            </w:r>
            <w:r w:rsidRPr="002A32A6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OTU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060988DE" w14:textId="7DD722E2" w:rsidR="002A32A6" w:rsidRPr="002A32A6" w:rsidRDefault="002A32A6" w:rsidP="002A32A6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2A32A6">
              <w:rPr>
                <w:rFonts w:ascii="Palatino Linotype" w:hAnsi="Palatino Linotype"/>
                <w:b/>
                <w:bCs/>
                <w:sz w:val="20"/>
                <w:szCs w:val="20"/>
              </w:rPr>
              <w:t>Chao1</w:t>
            </w: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</w:tcPr>
          <w:p w14:paraId="36D464EC" w14:textId="5CB6C076" w:rsidR="002A32A6" w:rsidRPr="002A32A6" w:rsidRDefault="005F6BD5" w:rsidP="002A32A6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2A32A6">
              <w:rPr>
                <w:rFonts w:ascii="Palatino Linotype" w:hAnsi="Palatino Linotype"/>
                <w:b/>
                <w:bCs/>
                <w:sz w:val="20"/>
                <w:szCs w:val="20"/>
              </w:rPr>
              <w:t>O</w:t>
            </w:r>
            <w:r w:rsidR="002A32A6" w:rsidRPr="002A32A6">
              <w:rPr>
                <w:rFonts w:ascii="Palatino Linotype" w:hAnsi="Palatino Linotype"/>
                <w:b/>
                <w:bCs/>
                <w:sz w:val="20"/>
                <w:szCs w:val="20"/>
              </w:rPr>
              <w:t>bserved species</w:t>
            </w:r>
            <w:r w:rsidR="002A32A6">
              <w:rPr>
                <w:rFonts w:ascii="Palatino Linotype" w:hAnsi="Palatino Linotype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0D307506" w14:textId="146EFB25" w:rsidR="002A32A6" w:rsidRPr="002A32A6" w:rsidRDefault="002A32A6" w:rsidP="002A32A6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Shannon*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17061F01" w14:textId="70DDD7C8" w:rsidR="002A32A6" w:rsidRPr="002A32A6" w:rsidRDefault="002A32A6" w:rsidP="002A32A6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2A32A6">
              <w:rPr>
                <w:rFonts w:ascii="Palatino Linotype" w:hAnsi="Palatino Linotype"/>
                <w:b/>
                <w:bCs/>
                <w:sz w:val="20"/>
                <w:szCs w:val="20"/>
              </w:rPr>
              <w:t>Simpson</w:t>
            </w: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*</w:t>
            </w:r>
          </w:p>
        </w:tc>
      </w:tr>
      <w:tr w:rsidR="002A32A6" w:rsidRPr="000E0674" w14:paraId="36F72C06" w14:textId="77777777" w:rsidTr="005F6BD5">
        <w:tc>
          <w:tcPr>
            <w:tcW w:w="994" w:type="dxa"/>
            <w:tcBorders>
              <w:top w:val="single" w:sz="4" w:space="0" w:color="auto"/>
            </w:tcBorders>
          </w:tcPr>
          <w:p w14:paraId="12998071" w14:textId="73BCAFA0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D1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25E12CA5" w14:textId="28AA8AC8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5571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A7A7541" w14:textId="319AE5A9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4023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56F12B1C" w14:textId="1CB1FA17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4817</w:t>
            </w:r>
          </w:p>
        </w:tc>
        <w:tc>
          <w:tcPr>
            <w:tcW w:w="2005" w:type="dxa"/>
            <w:tcBorders>
              <w:top w:val="single" w:sz="4" w:space="0" w:color="auto"/>
            </w:tcBorders>
          </w:tcPr>
          <w:p w14:paraId="7D0FAB9B" w14:textId="72D3F761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5D3762BA" w14:textId="48C638D4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30D35881" w14:textId="777EE8C4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3268.16</w:t>
            </w:r>
          </w:p>
        </w:tc>
      </w:tr>
      <w:tr w:rsidR="002A32A6" w:rsidRPr="000E0674" w14:paraId="111A8EA5" w14:textId="77777777" w:rsidTr="005F6BD5">
        <w:tc>
          <w:tcPr>
            <w:tcW w:w="994" w:type="dxa"/>
          </w:tcPr>
          <w:p w14:paraId="4360AFE1" w14:textId="0397D31C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D2</w:t>
            </w:r>
          </w:p>
        </w:tc>
        <w:tc>
          <w:tcPr>
            <w:tcW w:w="1133" w:type="dxa"/>
          </w:tcPr>
          <w:p w14:paraId="6F483270" w14:textId="728A7A10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52961</w:t>
            </w:r>
          </w:p>
        </w:tc>
        <w:tc>
          <w:tcPr>
            <w:tcW w:w="1134" w:type="dxa"/>
          </w:tcPr>
          <w:p w14:paraId="3FC3DB83" w14:textId="4579AE0D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3784</w:t>
            </w:r>
          </w:p>
        </w:tc>
        <w:tc>
          <w:tcPr>
            <w:tcW w:w="997" w:type="dxa"/>
          </w:tcPr>
          <w:p w14:paraId="57C90EEC" w14:textId="5AB4998B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4634</w:t>
            </w:r>
          </w:p>
        </w:tc>
        <w:tc>
          <w:tcPr>
            <w:tcW w:w="2005" w:type="dxa"/>
          </w:tcPr>
          <w:p w14:paraId="574E67DF" w14:textId="5D734A87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7" w:type="dxa"/>
          </w:tcPr>
          <w:p w14:paraId="75F3C4AE" w14:textId="2AFEFF80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16" w:type="dxa"/>
          </w:tcPr>
          <w:p w14:paraId="23CD2BEB" w14:textId="139C9EE7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3029.35</w:t>
            </w:r>
          </w:p>
        </w:tc>
      </w:tr>
      <w:tr w:rsidR="002A32A6" w:rsidRPr="000E0674" w14:paraId="47BBA75D" w14:textId="77777777" w:rsidTr="005F6BD5">
        <w:tc>
          <w:tcPr>
            <w:tcW w:w="994" w:type="dxa"/>
          </w:tcPr>
          <w:p w14:paraId="42DF133A" w14:textId="19072CE4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D3</w:t>
            </w:r>
          </w:p>
        </w:tc>
        <w:tc>
          <w:tcPr>
            <w:tcW w:w="1133" w:type="dxa"/>
          </w:tcPr>
          <w:p w14:paraId="02F17642" w14:textId="4351F1E8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52905</w:t>
            </w:r>
          </w:p>
        </w:tc>
        <w:tc>
          <w:tcPr>
            <w:tcW w:w="1134" w:type="dxa"/>
          </w:tcPr>
          <w:p w14:paraId="045281D2" w14:textId="39BA2B45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3386</w:t>
            </w:r>
          </w:p>
        </w:tc>
        <w:tc>
          <w:tcPr>
            <w:tcW w:w="997" w:type="dxa"/>
          </w:tcPr>
          <w:p w14:paraId="6C4AFF79" w14:textId="7A88CFBE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4131</w:t>
            </w:r>
          </w:p>
        </w:tc>
        <w:tc>
          <w:tcPr>
            <w:tcW w:w="2005" w:type="dxa"/>
          </w:tcPr>
          <w:p w14:paraId="1437BFE8" w14:textId="6D96A554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7" w:type="dxa"/>
          </w:tcPr>
          <w:p w14:paraId="39C9F4AF" w14:textId="47518AB7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16" w:type="dxa"/>
          </w:tcPr>
          <w:p w14:paraId="13BCA968" w14:textId="1E436A6B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2638.89</w:t>
            </w:r>
          </w:p>
        </w:tc>
      </w:tr>
      <w:tr w:rsidR="002A32A6" w:rsidRPr="000E0674" w14:paraId="14374A51" w14:textId="77777777" w:rsidTr="005F6BD5">
        <w:tc>
          <w:tcPr>
            <w:tcW w:w="994" w:type="dxa"/>
          </w:tcPr>
          <w:p w14:paraId="0510778D" w14:textId="453F2A97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D4</w:t>
            </w:r>
          </w:p>
        </w:tc>
        <w:tc>
          <w:tcPr>
            <w:tcW w:w="1133" w:type="dxa"/>
          </w:tcPr>
          <w:p w14:paraId="63C70AC0" w14:textId="2351CE74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43571</w:t>
            </w:r>
          </w:p>
        </w:tc>
        <w:tc>
          <w:tcPr>
            <w:tcW w:w="1134" w:type="dxa"/>
          </w:tcPr>
          <w:p w14:paraId="65F4603C" w14:textId="146A0BB0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1798</w:t>
            </w:r>
          </w:p>
        </w:tc>
        <w:tc>
          <w:tcPr>
            <w:tcW w:w="997" w:type="dxa"/>
          </w:tcPr>
          <w:p w14:paraId="6B1CBAA1" w14:textId="1B565FD8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1848</w:t>
            </w:r>
          </w:p>
        </w:tc>
        <w:tc>
          <w:tcPr>
            <w:tcW w:w="2005" w:type="dxa"/>
          </w:tcPr>
          <w:p w14:paraId="4830B4B7" w14:textId="5BA79432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7" w:type="dxa"/>
          </w:tcPr>
          <w:p w14:paraId="0F919EA2" w14:textId="46ED1AE1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116" w:type="dxa"/>
          </w:tcPr>
          <w:p w14:paraId="607F71A2" w14:textId="112D05FA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1254.93</w:t>
            </w:r>
          </w:p>
        </w:tc>
      </w:tr>
      <w:tr w:rsidR="002A32A6" w:rsidRPr="000E0674" w14:paraId="5F73BFA9" w14:textId="77777777" w:rsidTr="005F6BD5">
        <w:tc>
          <w:tcPr>
            <w:tcW w:w="994" w:type="dxa"/>
          </w:tcPr>
          <w:p w14:paraId="282ABF92" w14:textId="5ACEFA3C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D5</w:t>
            </w:r>
          </w:p>
        </w:tc>
        <w:tc>
          <w:tcPr>
            <w:tcW w:w="1133" w:type="dxa"/>
          </w:tcPr>
          <w:p w14:paraId="0B041C15" w14:textId="5162ACC8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53357</w:t>
            </w:r>
          </w:p>
        </w:tc>
        <w:tc>
          <w:tcPr>
            <w:tcW w:w="1134" w:type="dxa"/>
          </w:tcPr>
          <w:p w14:paraId="37B61584" w14:textId="518B5E74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4546</w:t>
            </w:r>
          </w:p>
        </w:tc>
        <w:tc>
          <w:tcPr>
            <w:tcW w:w="997" w:type="dxa"/>
          </w:tcPr>
          <w:p w14:paraId="5F643228" w14:textId="074B124E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5490</w:t>
            </w:r>
          </w:p>
        </w:tc>
        <w:tc>
          <w:tcPr>
            <w:tcW w:w="2005" w:type="dxa"/>
          </w:tcPr>
          <w:p w14:paraId="21E51421" w14:textId="6609DC94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27" w:type="dxa"/>
          </w:tcPr>
          <w:p w14:paraId="6C420988" w14:textId="235FF3FB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16" w:type="dxa"/>
          </w:tcPr>
          <w:p w14:paraId="3C74948D" w14:textId="331FB256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3743.33</w:t>
            </w:r>
          </w:p>
        </w:tc>
      </w:tr>
      <w:tr w:rsidR="002A32A6" w:rsidRPr="000E0674" w14:paraId="06E8DEC8" w14:textId="77777777" w:rsidTr="005F6BD5">
        <w:tc>
          <w:tcPr>
            <w:tcW w:w="994" w:type="dxa"/>
          </w:tcPr>
          <w:p w14:paraId="768C9972" w14:textId="7F609B26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D6</w:t>
            </w:r>
          </w:p>
        </w:tc>
        <w:tc>
          <w:tcPr>
            <w:tcW w:w="1133" w:type="dxa"/>
          </w:tcPr>
          <w:p w14:paraId="0AE7AF91" w14:textId="382CFFBC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55536</w:t>
            </w:r>
          </w:p>
        </w:tc>
        <w:tc>
          <w:tcPr>
            <w:tcW w:w="1134" w:type="dxa"/>
          </w:tcPr>
          <w:p w14:paraId="7546F89B" w14:textId="315B9DBF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4830</w:t>
            </w:r>
          </w:p>
        </w:tc>
        <w:tc>
          <w:tcPr>
            <w:tcW w:w="997" w:type="dxa"/>
          </w:tcPr>
          <w:p w14:paraId="3EBC5595" w14:textId="62095206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5674</w:t>
            </w:r>
          </w:p>
        </w:tc>
        <w:tc>
          <w:tcPr>
            <w:tcW w:w="2005" w:type="dxa"/>
          </w:tcPr>
          <w:p w14:paraId="5A2C17F5" w14:textId="1A9CA6A5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27" w:type="dxa"/>
          </w:tcPr>
          <w:p w14:paraId="68A0023F" w14:textId="06B1C217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16" w:type="dxa"/>
          </w:tcPr>
          <w:p w14:paraId="5D830878" w14:textId="6C6F9E08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3943.77</w:t>
            </w:r>
          </w:p>
        </w:tc>
      </w:tr>
      <w:tr w:rsidR="002A32A6" w:rsidRPr="000E0674" w14:paraId="4C57C302" w14:textId="77777777" w:rsidTr="005F6BD5">
        <w:tc>
          <w:tcPr>
            <w:tcW w:w="994" w:type="dxa"/>
          </w:tcPr>
          <w:p w14:paraId="2EB74373" w14:textId="3B7F84B4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D7</w:t>
            </w:r>
          </w:p>
        </w:tc>
        <w:tc>
          <w:tcPr>
            <w:tcW w:w="1133" w:type="dxa"/>
          </w:tcPr>
          <w:p w14:paraId="47A34D5F" w14:textId="2612C50F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46279</w:t>
            </w:r>
          </w:p>
        </w:tc>
        <w:tc>
          <w:tcPr>
            <w:tcW w:w="1134" w:type="dxa"/>
          </w:tcPr>
          <w:p w14:paraId="5EDC10FF" w14:textId="391E97DB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2153</w:t>
            </w:r>
          </w:p>
        </w:tc>
        <w:tc>
          <w:tcPr>
            <w:tcW w:w="997" w:type="dxa"/>
          </w:tcPr>
          <w:p w14:paraId="3B84FE86" w14:textId="110E8328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2468</w:t>
            </w:r>
          </w:p>
        </w:tc>
        <w:tc>
          <w:tcPr>
            <w:tcW w:w="2005" w:type="dxa"/>
          </w:tcPr>
          <w:p w14:paraId="78252621" w14:textId="74CA5EE2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7" w:type="dxa"/>
          </w:tcPr>
          <w:p w14:paraId="4434BCD2" w14:textId="12A6FDA3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16" w:type="dxa"/>
          </w:tcPr>
          <w:p w14:paraId="363C8F71" w14:textId="2B5D21AB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1608.45</w:t>
            </w:r>
          </w:p>
        </w:tc>
      </w:tr>
      <w:tr w:rsidR="002A32A6" w:rsidRPr="000E0674" w14:paraId="707D959B" w14:textId="77777777" w:rsidTr="005F6BD5">
        <w:tc>
          <w:tcPr>
            <w:tcW w:w="994" w:type="dxa"/>
          </w:tcPr>
          <w:p w14:paraId="5DE0FF36" w14:textId="39D5A887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D8</w:t>
            </w:r>
          </w:p>
        </w:tc>
        <w:tc>
          <w:tcPr>
            <w:tcW w:w="1133" w:type="dxa"/>
          </w:tcPr>
          <w:p w14:paraId="1BABB281" w14:textId="54AF237A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52653</w:t>
            </w:r>
          </w:p>
        </w:tc>
        <w:tc>
          <w:tcPr>
            <w:tcW w:w="1134" w:type="dxa"/>
          </w:tcPr>
          <w:p w14:paraId="24EBCA51" w14:textId="5DF0D064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4699</w:t>
            </w:r>
          </w:p>
        </w:tc>
        <w:tc>
          <w:tcPr>
            <w:tcW w:w="997" w:type="dxa"/>
          </w:tcPr>
          <w:p w14:paraId="04BD5BE6" w14:textId="2EE17397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6498</w:t>
            </w:r>
          </w:p>
        </w:tc>
        <w:tc>
          <w:tcPr>
            <w:tcW w:w="2005" w:type="dxa"/>
          </w:tcPr>
          <w:p w14:paraId="6F7B2B31" w14:textId="1A1C32DD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27" w:type="dxa"/>
          </w:tcPr>
          <w:p w14:paraId="6334F02F" w14:textId="46D7F4F1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16" w:type="dxa"/>
          </w:tcPr>
          <w:p w14:paraId="00EF1ECF" w14:textId="65DCA547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3849.64</w:t>
            </w:r>
          </w:p>
        </w:tc>
      </w:tr>
      <w:tr w:rsidR="002A32A6" w:rsidRPr="000E0674" w14:paraId="49BA41A1" w14:textId="77777777" w:rsidTr="005F6BD5">
        <w:tc>
          <w:tcPr>
            <w:tcW w:w="994" w:type="dxa"/>
          </w:tcPr>
          <w:p w14:paraId="1CE1542C" w14:textId="20F087E9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D9</w:t>
            </w:r>
          </w:p>
        </w:tc>
        <w:tc>
          <w:tcPr>
            <w:tcW w:w="1133" w:type="dxa"/>
          </w:tcPr>
          <w:p w14:paraId="0B66DA8E" w14:textId="469ABB2E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62430</w:t>
            </w:r>
          </w:p>
        </w:tc>
        <w:tc>
          <w:tcPr>
            <w:tcW w:w="1134" w:type="dxa"/>
          </w:tcPr>
          <w:p w14:paraId="03DB2067" w14:textId="390B9CC4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6233</w:t>
            </w:r>
          </w:p>
        </w:tc>
        <w:tc>
          <w:tcPr>
            <w:tcW w:w="997" w:type="dxa"/>
          </w:tcPr>
          <w:p w14:paraId="0876C658" w14:textId="5CBD8BED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7486</w:t>
            </w:r>
          </w:p>
        </w:tc>
        <w:tc>
          <w:tcPr>
            <w:tcW w:w="2005" w:type="dxa"/>
          </w:tcPr>
          <w:p w14:paraId="4FA3D6EA" w14:textId="6EADFBF4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27" w:type="dxa"/>
          </w:tcPr>
          <w:p w14:paraId="5B78AAA5" w14:textId="23A7BF52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16" w:type="dxa"/>
          </w:tcPr>
          <w:p w14:paraId="3F375B67" w14:textId="7563740B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5054.11</w:t>
            </w:r>
          </w:p>
        </w:tc>
      </w:tr>
      <w:tr w:rsidR="002A32A6" w:rsidRPr="000E0674" w14:paraId="760EDEFC" w14:textId="77777777" w:rsidTr="005F6BD5">
        <w:tc>
          <w:tcPr>
            <w:tcW w:w="994" w:type="dxa"/>
          </w:tcPr>
          <w:p w14:paraId="097494B5" w14:textId="29FAA180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D10</w:t>
            </w:r>
          </w:p>
        </w:tc>
        <w:tc>
          <w:tcPr>
            <w:tcW w:w="1133" w:type="dxa"/>
          </w:tcPr>
          <w:p w14:paraId="5879A7B6" w14:textId="0F12686C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46989</w:t>
            </w:r>
          </w:p>
        </w:tc>
        <w:tc>
          <w:tcPr>
            <w:tcW w:w="1134" w:type="dxa"/>
          </w:tcPr>
          <w:p w14:paraId="4E23E7A7" w14:textId="503C9E32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3142</w:t>
            </w:r>
          </w:p>
        </w:tc>
        <w:tc>
          <w:tcPr>
            <w:tcW w:w="997" w:type="dxa"/>
          </w:tcPr>
          <w:p w14:paraId="527AD925" w14:textId="0367C03D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4034</w:t>
            </w:r>
          </w:p>
        </w:tc>
        <w:tc>
          <w:tcPr>
            <w:tcW w:w="2005" w:type="dxa"/>
          </w:tcPr>
          <w:p w14:paraId="4DE9345C" w14:textId="3E46898D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7" w:type="dxa"/>
          </w:tcPr>
          <w:p w14:paraId="068A980C" w14:textId="3317B233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16" w:type="dxa"/>
          </w:tcPr>
          <w:p w14:paraId="0DF7CA0C" w14:textId="2F1C2F69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2530.95</w:t>
            </w:r>
          </w:p>
        </w:tc>
      </w:tr>
      <w:tr w:rsidR="002A32A6" w:rsidRPr="000E0674" w14:paraId="0EDB8FE6" w14:textId="77777777" w:rsidTr="005F6BD5">
        <w:tc>
          <w:tcPr>
            <w:tcW w:w="994" w:type="dxa"/>
          </w:tcPr>
          <w:p w14:paraId="338D6554" w14:textId="35E2021F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D11</w:t>
            </w:r>
          </w:p>
        </w:tc>
        <w:tc>
          <w:tcPr>
            <w:tcW w:w="1133" w:type="dxa"/>
          </w:tcPr>
          <w:p w14:paraId="5275240D" w14:textId="3A783A4D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46992</w:t>
            </w:r>
          </w:p>
        </w:tc>
        <w:tc>
          <w:tcPr>
            <w:tcW w:w="1134" w:type="dxa"/>
          </w:tcPr>
          <w:p w14:paraId="72F4ED12" w14:textId="31616A0D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2345</w:t>
            </w:r>
          </w:p>
        </w:tc>
        <w:tc>
          <w:tcPr>
            <w:tcW w:w="997" w:type="dxa"/>
          </w:tcPr>
          <w:p w14:paraId="3937D063" w14:textId="6753A3A9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2659</w:t>
            </w:r>
          </w:p>
        </w:tc>
        <w:tc>
          <w:tcPr>
            <w:tcW w:w="2005" w:type="dxa"/>
          </w:tcPr>
          <w:p w14:paraId="2D4241C1" w14:textId="0EBA8667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7" w:type="dxa"/>
          </w:tcPr>
          <w:p w14:paraId="61E15025" w14:textId="24C2E880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116" w:type="dxa"/>
          </w:tcPr>
          <w:p w14:paraId="1BCC7CC7" w14:textId="645E2A20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1793.50</w:t>
            </w:r>
          </w:p>
        </w:tc>
      </w:tr>
      <w:tr w:rsidR="002A32A6" w:rsidRPr="000E0674" w14:paraId="372B0FBE" w14:textId="77777777" w:rsidTr="005F6BD5">
        <w:tc>
          <w:tcPr>
            <w:tcW w:w="994" w:type="dxa"/>
          </w:tcPr>
          <w:p w14:paraId="182C2779" w14:textId="257B8A79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D12</w:t>
            </w:r>
          </w:p>
        </w:tc>
        <w:tc>
          <w:tcPr>
            <w:tcW w:w="1133" w:type="dxa"/>
          </w:tcPr>
          <w:p w14:paraId="70F31A48" w14:textId="0F7BFA95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39910</w:t>
            </w:r>
          </w:p>
        </w:tc>
        <w:tc>
          <w:tcPr>
            <w:tcW w:w="1134" w:type="dxa"/>
          </w:tcPr>
          <w:p w14:paraId="39442761" w14:textId="2248E991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4816</w:t>
            </w:r>
          </w:p>
        </w:tc>
        <w:tc>
          <w:tcPr>
            <w:tcW w:w="997" w:type="dxa"/>
          </w:tcPr>
          <w:p w14:paraId="06A78B62" w14:textId="0B82ED3D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4225</w:t>
            </w:r>
          </w:p>
        </w:tc>
        <w:tc>
          <w:tcPr>
            <w:tcW w:w="2005" w:type="dxa"/>
          </w:tcPr>
          <w:p w14:paraId="649AEB97" w14:textId="38D3E7F2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7" w:type="dxa"/>
          </w:tcPr>
          <w:p w14:paraId="264CFA84" w14:textId="3475FDE4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16" w:type="dxa"/>
          </w:tcPr>
          <w:p w14:paraId="72335AB0" w14:textId="2D99D88A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3212.98</w:t>
            </w:r>
          </w:p>
        </w:tc>
      </w:tr>
      <w:tr w:rsidR="002A32A6" w:rsidRPr="000E0674" w14:paraId="61668075" w14:textId="77777777" w:rsidTr="005F6BD5">
        <w:tc>
          <w:tcPr>
            <w:tcW w:w="994" w:type="dxa"/>
          </w:tcPr>
          <w:p w14:paraId="0A07C4F8" w14:textId="1A0AE893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D13</w:t>
            </w:r>
          </w:p>
        </w:tc>
        <w:tc>
          <w:tcPr>
            <w:tcW w:w="1133" w:type="dxa"/>
          </w:tcPr>
          <w:p w14:paraId="671C0282" w14:textId="2F89195C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41091</w:t>
            </w:r>
          </w:p>
        </w:tc>
        <w:tc>
          <w:tcPr>
            <w:tcW w:w="1134" w:type="dxa"/>
          </w:tcPr>
          <w:p w14:paraId="389919B5" w14:textId="399E9C9D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6551</w:t>
            </w:r>
          </w:p>
        </w:tc>
        <w:tc>
          <w:tcPr>
            <w:tcW w:w="997" w:type="dxa"/>
          </w:tcPr>
          <w:p w14:paraId="647BFE7B" w14:textId="0214EF44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7561</w:t>
            </w:r>
          </w:p>
        </w:tc>
        <w:tc>
          <w:tcPr>
            <w:tcW w:w="2005" w:type="dxa"/>
          </w:tcPr>
          <w:p w14:paraId="03DEAAB3" w14:textId="782BC1F7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27" w:type="dxa"/>
          </w:tcPr>
          <w:p w14:paraId="10474BBA" w14:textId="41BD1EC3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16" w:type="dxa"/>
          </w:tcPr>
          <w:p w14:paraId="1A30E8FA" w14:textId="0F51FD54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4986.67</w:t>
            </w:r>
          </w:p>
        </w:tc>
      </w:tr>
      <w:tr w:rsidR="002A32A6" w:rsidRPr="000E0674" w14:paraId="0CEA6E04" w14:textId="77777777" w:rsidTr="005F6BD5">
        <w:tc>
          <w:tcPr>
            <w:tcW w:w="994" w:type="dxa"/>
          </w:tcPr>
          <w:p w14:paraId="345AE6D7" w14:textId="29C14E8F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D14</w:t>
            </w:r>
          </w:p>
        </w:tc>
        <w:tc>
          <w:tcPr>
            <w:tcW w:w="1133" w:type="dxa"/>
          </w:tcPr>
          <w:p w14:paraId="1E5693E2" w14:textId="77EF7DDE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45301</w:t>
            </w:r>
          </w:p>
        </w:tc>
        <w:tc>
          <w:tcPr>
            <w:tcW w:w="1134" w:type="dxa"/>
          </w:tcPr>
          <w:p w14:paraId="7A740D67" w14:textId="39BC9726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5321</w:t>
            </w:r>
          </w:p>
        </w:tc>
        <w:tc>
          <w:tcPr>
            <w:tcW w:w="997" w:type="dxa"/>
          </w:tcPr>
          <w:p w14:paraId="5133337C" w14:textId="577034DD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7037</w:t>
            </w:r>
          </w:p>
        </w:tc>
        <w:tc>
          <w:tcPr>
            <w:tcW w:w="2005" w:type="dxa"/>
          </w:tcPr>
          <w:p w14:paraId="344AFAAF" w14:textId="06A8E8B7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27" w:type="dxa"/>
          </w:tcPr>
          <w:p w14:paraId="3B7FCEDC" w14:textId="18F47393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16" w:type="dxa"/>
          </w:tcPr>
          <w:p w14:paraId="312FAC1C" w14:textId="75027FA1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4523.31</w:t>
            </w:r>
          </w:p>
        </w:tc>
      </w:tr>
      <w:tr w:rsidR="002A32A6" w:rsidRPr="000E0674" w14:paraId="106C5A78" w14:textId="77777777" w:rsidTr="005F6BD5">
        <w:tc>
          <w:tcPr>
            <w:tcW w:w="994" w:type="dxa"/>
          </w:tcPr>
          <w:p w14:paraId="188B39A4" w14:textId="33D7CF2D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D15</w:t>
            </w:r>
          </w:p>
        </w:tc>
        <w:tc>
          <w:tcPr>
            <w:tcW w:w="1133" w:type="dxa"/>
          </w:tcPr>
          <w:p w14:paraId="302F062C" w14:textId="7933B3CE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40755</w:t>
            </w:r>
          </w:p>
        </w:tc>
        <w:tc>
          <w:tcPr>
            <w:tcW w:w="1134" w:type="dxa"/>
          </w:tcPr>
          <w:p w14:paraId="170C854D" w14:textId="4F85EA75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5504</w:t>
            </w:r>
          </w:p>
        </w:tc>
        <w:tc>
          <w:tcPr>
            <w:tcW w:w="997" w:type="dxa"/>
          </w:tcPr>
          <w:p w14:paraId="5662A11B" w14:textId="7BE72A49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6426</w:t>
            </w:r>
          </w:p>
        </w:tc>
        <w:tc>
          <w:tcPr>
            <w:tcW w:w="2005" w:type="dxa"/>
          </w:tcPr>
          <w:p w14:paraId="20CB6340" w14:textId="6E4E3AD0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7" w:type="dxa"/>
          </w:tcPr>
          <w:p w14:paraId="35AB4AF1" w14:textId="4A3326FC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16" w:type="dxa"/>
          </w:tcPr>
          <w:p w14:paraId="0766DE57" w14:textId="276B8144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4034.18</w:t>
            </w:r>
          </w:p>
        </w:tc>
      </w:tr>
      <w:tr w:rsidR="002A32A6" w:rsidRPr="000E0674" w14:paraId="6097A029" w14:textId="77777777" w:rsidTr="005F6BD5">
        <w:tc>
          <w:tcPr>
            <w:tcW w:w="994" w:type="dxa"/>
          </w:tcPr>
          <w:p w14:paraId="27D75D2D" w14:textId="72E05E7A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D16</w:t>
            </w:r>
          </w:p>
        </w:tc>
        <w:tc>
          <w:tcPr>
            <w:tcW w:w="1133" w:type="dxa"/>
          </w:tcPr>
          <w:p w14:paraId="0C1E47F0" w14:textId="24956E26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44019</w:t>
            </w:r>
          </w:p>
        </w:tc>
        <w:tc>
          <w:tcPr>
            <w:tcW w:w="1134" w:type="dxa"/>
          </w:tcPr>
          <w:p w14:paraId="00BA8BB2" w14:textId="13AF7D27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7588</w:t>
            </w:r>
          </w:p>
        </w:tc>
        <w:tc>
          <w:tcPr>
            <w:tcW w:w="997" w:type="dxa"/>
          </w:tcPr>
          <w:p w14:paraId="0F8DE669" w14:textId="624AE0DF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7781</w:t>
            </w:r>
          </w:p>
        </w:tc>
        <w:tc>
          <w:tcPr>
            <w:tcW w:w="2005" w:type="dxa"/>
          </w:tcPr>
          <w:p w14:paraId="51CD0D35" w14:textId="6DA1BCAD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27" w:type="dxa"/>
          </w:tcPr>
          <w:p w14:paraId="42807F09" w14:textId="70D027BD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16" w:type="dxa"/>
          </w:tcPr>
          <w:p w14:paraId="56965715" w14:textId="7C917744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5309.51</w:t>
            </w:r>
          </w:p>
        </w:tc>
      </w:tr>
      <w:tr w:rsidR="002A32A6" w:rsidRPr="000E0674" w14:paraId="0F046288" w14:textId="77777777" w:rsidTr="005F6BD5">
        <w:tc>
          <w:tcPr>
            <w:tcW w:w="994" w:type="dxa"/>
          </w:tcPr>
          <w:p w14:paraId="33E83570" w14:textId="053A7860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D17</w:t>
            </w:r>
          </w:p>
        </w:tc>
        <w:tc>
          <w:tcPr>
            <w:tcW w:w="1133" w:type="dxa"/>
          </w:tcPr>
          <w:p w14:paraId="6E56DCC8" w14:textId="2F28B818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44627</w:t>
            </w:r>
          </w:p>
        </w:tc>
        <w:tc>
          <w:tcPr>
            <w:tcW w:w="1134" w:type="dxa"/>
          </w:tcPr>
          <w:p w14:paraId="1560CF5B" w14:textId="482B338E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4770</w:t>
            </w:r>
          </w:p>
        </w:tc>
        <w:tc>
          <w:tcPr>
            <w:tcW w:w="997" w:type="dxa"/>
          </w:tcPr>
          <w:p w14:paraId="3DFFA2B6" w14:textId="73996469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7020</w:t>
            </w:r>
          </w:p>
        </w:tc>
        <w:tc>
          <w:tcPr>
            <w:tcW w:w="2005" w:type="dxa"/>
          </w:tcPr>
          <w:p w14:paraId="1311F2FE" w14:textId="5EAE01F6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27" w:type="dxa"/>
          </w:tcPr>
          <w:p w14:paraId="32A3A9B4" w14:textId="548E10E9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16" w:type="dxa"/>
          </w:tcPr>
          <w:p w14:paraId="4BB23768" w14:textId="692B8C9D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3882.87</w:t>
            </w:r>
          </w:p>
        </w:tc>
      </w:tr>
      <w:tr w:rsidR="002A32A6" w:rsidRPr="000E0674" w14:paraId="24DE0842" w14:textId="77777777" w:rsidTr="005F6BD5">
        <w:tc>
          <w:tcPr>
            <w:tcW w:w="994" w:type="dxa"/>
          </w:tcPr>
          <w:p w14:paraId="3644B567" w14:textId="21C0C31E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D18</w:t>
            </w:r>
          </w:p>
        </w:tc>
        <w:tc>
          <w:tcPr>
            <w:tcW w:w="1133" w:type="dxa"/>
          </w:tcPr>
          <w:p w14:paraId="04EFFA87" w14:textId="7B0A10CA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45260</w:t>
            </w:r>
          </w:p>
        </w:tc>
        <w:tc>
          <w:tcPr>
            <w:tcW w:w="1134" w:type="dxa"/>
          </w:tcPr>
          <w:p w14:paraId="056AB2D0" w14:textId="4C330CBE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5268</w:t>
            </w:r>
          </w:p>
        </w:tc>
        <w:tc>
          <w:tcPr>
            <w:tcW w:w="997" w:type="dxa"/>
          </w:tcPr>
          <w:p w14:paraId="695A77A7" w14:textId="46BE584C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7470</w:t>
            </w:r>
          </w:p>
        </w:tc>
        <w:tc>
          <w:tcPr>
            <w:tcW w:w="2005" w:type="dxa"/>
          </w:tcPr>
          <w:p w14:paraId="4EAD344F" w14:textId="0F4E3FB8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27" w:type="dxa"/>
          </w:tcPr>
          <w:p w14:paraId="65BC9117" w14:textId="47EF1CBB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16" w:type="dxa"/>
          </w:tcPr>
          <w:p w14:paraId="0E1709C2" w14:textId="3B2E1630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4241.90</w:t>
            </w:r>
          </w:p>
        </w:tc>
      </w:tr>
      <w:tr w:rsidR="002A32A6" w:rsidRPr="000E0674" w14:paraId="2D177A10" w14:textId="77777777" w:rsidTr="005F6BD5">
        <w:tc>
          <w:tcPr>
            <w:tcW w:w="994" w:type="dxa"/>
          </w:tcPr>
          <w:p w14:paraId="74EF88F7" w14:textId="55F3196E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D19</w:t>
            </w:r>
          </w:p>
        </w:tc>
        <w:tc>
          <w:tcPr>
            <w:tcW w:w="1133" w:type="dxa"/>
          </w:tcPr>
          <w:p w14:paraId="24666664" w14:textId="6A237450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44183</w:t>
            </w:r>
          </w:p>
        </w:tc>
        <w:tc>
          <w:tcPr>
            <w:tcW w:w="1134" w:type="dxa"/>
          </w:tcPr>
          <w:p w14:paraId="0772CB25" w14:textId="6D321BB8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4417</w:t>
            </w:r>
          </w:p>
        </w:tc>
        <w:tc>
          <w:tcPr>
            <w:tcW w:w="997" w:type="dxa"/>
          </w:tcPr>
          <w:p w14:paraId="59E8027D" w14:textId="72160A9F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4502</w:t>
            </w:r>
          </w:p>
        </w:tc>
        <w:tc>
          <w:tcPr>
            <w:tcW w:w="2005" w:type="dxa"/>
          </w:tcPr>
          <w:p w14:paraId="34B44A28" w14:textId="52A27823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7" w:type="dxa"/>
          </w:tcPr>
          <w:p w14:paraId="038DA4B8" w14:textId="3DE7B2A7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116" w:type="dxa"/>
          </w:tcPr>
          <w:p w14:paraId="6BF4E58E" w14:textId="7CBD85A2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3231.12</w:t>
            </w:r>
          </w:p>
        </w:tc>
      </w:tr>
      <w:tr w:rsidR="002A32A6" w:rsidRPr="000E0674" w14:paraId="418ACB35" w14:textId="77777777" w:rsidTr="005F6BD5">
        <w:tc>
          <w:tcPr>
            <w:tcW w:w="994" w:type="dxa"/>
          </w:tcPr>
          <w:p w14:paraId="78B28CDA" w14:textId="37DB59E2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D20</w:t>
            </w:r>
          </w:p>
        </w:tc>
        <w:tc>
          <w:tcPr>
            <w:tcW w:w="1133" w:type="dxa"/>
          </w:tcPr>
          <w:p w14:paraId="74D28D9D" w14:textId="7513FC74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39311</w:t>
            </w:r>
          </w:p>
        </w:tc>
        <w:tc>
          <w:tcPr>
            <w:tcW w:w="1134" w:type="dxa"/>
          </w:tcPr>
          <w:p w14:paraId="4C8FBB24" w14:textId="1AC8E7AD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2765</w:t>
            </w:r>
          </w:p>
        </w:tc>
        <w:tc>
          <w:tcPr>
            <w:tcW w:w="997" w:type="dxa"/>
          </w:tcPr>
          <w:p w14:paraId="410B3EB4" w14:textId="0DBC974F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3848</w:t>
            </w:r>
          </w:p>
        </w:tc>
        <w:tc>
          <w:tcPr>
            <w:tcW w:w="2005" w:type="dxa"/>
          </w:tcPr>
          <w:p w14:paraId="67714512" w14:textId="17056421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7" w:type="dxa"/>
          </w:tcPr>
          <w:p w14:paraId="7F73C0E4" w14:textId="44DF02D5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16" w:type="dxa"/>
          </w:tcPr>
          <w:p w14:paraId="16BBE69D" w14:textId="3A7C6BBD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2293.05</w:t>
            </w:r>
          </w:p>
        </w:tc>
      </w:tr>
      <w:tr w:rsidR="002A32A6" w:rsidRPr="000E0674" w14:paraId="428F2FD4" w14:textId="77777777" w:rsidTr="005F6BD5">
        <w:tc>
          <w:tcPr>
            <w:tcW w:w="994" w:type="dxa"/>
          </w:tcPr>
          <w:p w14:paraId="04A2969C" w14:textId="71EDA889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D21</w:t>
            </w:r>
          </w:p>
        </w:tc>
        <w:tc>
          <w:tcPr>
            <w:tcW w:w="1133" w:type="dxa"/>
          </w:tcPr>
          <w:p w14:paraId="6C7896CA" w14:textId="456786E8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46448</w:t>
            </w:r>
          </w:p>
        </w:tc>
        <w:tc>
          <w:tcPr>
            <w:tcW w:w="1134" w:type="dxa"/>
          </w:tcPr>
          <w:p w14:paraId="693DC575" w14:textId="2FAF44EE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4240</w:t>
            </w:r>
          </w:p>
        </w:tc>
        <w:tc>
          <w:tcPr>
            <w:tcW w:w="997" w:type="dxa"/>
          </w:tcPr>
          <w:p w14:paraId="01CCFFEF" w14:textId="523DFAA4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4518</w:t>
            </w:r>
          </w:p>
        </w:tc>
        <w:tc>
          <w:tcPr>
            <w:tcW w:w="2005" w:type="dxa"/>
          </w:tcPr>
          <w:p w14:paraId="308332EA" w14:textId="2EC53C46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7" w:type="dxa"/>
          </w:tcPr>
          <w:p w14:paraId="3445129A" w14:textId="5FA602F9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16" w:type="dxa"/>
          </w:tcPr>
          <w:p w14:paraId="58E77563" w14:textId="7ECCF779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3038.11</w:t>
            </w:r>
          </w:p>
        </w:tc>
      </w:tr>
      <w:tr w:rsidR="002A32A6" w:rsidRPr="000E0674" w14:paraId="482C9A9B" w14:textId="77777777" w:rsidTr="005F6BD5">
        <w:tc>
          <w:tcPr>
            <w:tcW w:w="994" w:type="dxa"/>
          </w:tcPr>
          <w:p w14:paraId="0A2AC231" w14:textId="228B8494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W1</w:t>
            </w:r>
          </w:p>
        </w:tc>
        <w:tc>
          <w:tcPr>
            <w:tcW w:w="1133" w:type="dxa"/>
          </w:tcPr>
          <w:p w14:paraId="2568940A" w14:textId="5D69E8A5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57749</w:t>
            </w:r>
          </w:p>
        </w:tc>
        <w:tc>
          <w:tcPr>
            <w:tcW w:w="1134" w:type="dxa"/>
          </w:tcPr>
          <w:p w14:paraId="38040CFD" w14:textId="430EFBB3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4822</w:t>
            </w:r>
          </w:p>
        </w:tc>
        <w:tc>
          <w:tcPr>
            <w:tcW w:w="997" w:type="dxa"/>
          </w:tcPr>
          <w:p w14:paraId="0E731915" w14:textId="183EE82D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5540</w:t>
            </w:r>
          </w:p>
        </w:tc>
        <w:tc>
          <w:tcPr>
            <w:tcW w:w="2005" w:type="dxa"/>
          </w:tcPr>
          <w:p w14:paraId="709605EE" w14:textId="405DCCB5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27" w:type="dxa"/>
          </w:tcPr>
          <w:p w14:paraId="466E6A5B" w14:textId="698304BB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16" w:type="dxa"/>
          </w:tcPr>
          <w:p w14:paraId="14F2F84F" w14:textId="625976FD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3946.01</w:t>
            </w:r>
          </w:p>
        </w:tc>
      </w:tr>
      <w:tr w:rsidR="002A32A6" w:rsidRPr="000E0674" w14:paraId="21377B0A" w14:textId="77777777" w:rsidTr="005F6BD5">
        <w:tc>
          <w:tcPr>
            <w:tcW w:w="994" w:type="dxa"/>
          </w:tcPr>
          <w:p w14:paraId="72341714" w14:textId="7F9FA34D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W2</w:t>
            </w:r>
          </w:p>
        </w:tc>
        <w:tc>
          <w:tcPr>
            <w:tcW w:w="1133" w:type="dxa"/>
          </w:tcPr>
          <w:p w14:paraId="5366543F" w14:textId="2A48C094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44972</w:t>
            </w:r>
          </w:p>
        </w:tc>
        <w:tc>
          <w:tcPr>
            <w:tcW w:w="1134" w:type="dxa"/>
          </w:tcPr>
          <w:p w14:paraId="17BAEA01" w14:textId="4410AE21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2538</w:t>
            </w:r>
          </w:p>
        </w:tc>
        <w:tc>
          <w:tcPr>
            <w:tcW w:w="997" w:type="dxa"/>
          </w:tcPr>
          <w:p w14:paraId="78AFD82A" w14:textId="1D36A7D2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3368</w:t>
            </w:r>
          </w:p>
        </w:tc>
        <w:tc>
          <w:tcPr>
            <w:tcW w:w="2005" w:type="dxa"/>
          </w:tcPr>
          <w:p w14:paraId="0D04BF1E" w14:textId="54D0E9F2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7" w:type="dxa"/>
          </w:tcPr>
          <w:p w14:paraId="0A249F1E" w14:textId="6DABCDC4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16" w:type="dxa"/>
          </w:tcPr>
          <w:p w14:paraId="39F904BC" w14:textId="7301C4C5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2017.03</w:t>
            </w:r>
          </w:p>
        </w:tc>
      </w:tr>
      <w:tr w:rsidR="002A32A6" w:rsidRPr="000E0674" w14:paraId="550EB5CA" w14:textId="77777777" w:rsidTr="005F6BD5">
        <w:tc>
          <w:tcPr>
            <w:tcW w:w="994" w:type="dxa"/>
          </w:tcPr>
          <w:p w14:paraId="6877E0D5" w14:textId="1203B750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W3</w:t>
            </w:r>
          </w:p>
        </w:tc>
        <w:tc>
          <w:tcPr>
            <w:tcW w:w="1133" w:type="dxa"/>
          </w:tcPr>
          <w:p w14:paraId="59F9400A" w14:textId="339C4205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54156</w:t>
            </w:r>
          </w:p>
        </w:tc>
        <w:tc>
          <w:tcPr>
            <w:tcW w:w="1134" w:type="dxa"/>
          </w:tcPr>
          <w:p w14:paraId="4A1AB8B7" w14:textId="0C9D7803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3315</w:t>
            </w:r>
          </w:p>
        </w:tc>
        <w:tc>
          <w:tcPr>
            <w:tcW w:w="997" w:type="dxa"/>
          </w:tcPr>
          <w:p w14:paraId="7E2D32B2" w14:textId="25E6C16A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4273</w:t>
            </w:r>
          </w:p>
        </w:tc>
        <w:tc>
          <w:tcPr>
            <w:tcW w:w="2005" w:type="dxa"/>
          </w:tcPr>
          <w:p w14:paraId="26FEDE49" w14:textId="2096BF20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7" w:type="dxa"/>
          </w:tcPr>
          <w:p w14:paraId="1AA267AB" w14:textId="522EEA44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16" w:type="dxa"/>
          </w:tcPr>
          <w:p w14:paraId="636FDA18" w14:textId="6CDE2305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2692.09</w:t>
            </w:r>
          </w:p>
        </w:tc>
      </w:tr>
      <w:tr w:rsidR="002A32A6" w:rsidRPr="000E0674" w14:paraId="31465FDC" w14:textId="77777777" w:rsidTr="005F6BD5">
        <w:tc>
          <w:tcPr>
            <w:tcW w:w="994" w:type="dxa"/>
          </w:tcPr>
          <w:p w14:paraId="3060F5E1" w14:textId="6C76970F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W4</w:t>
            </w:r>
          </w:p>
        </w:tc>
        <w:tc>
          <w:tcPr>
            <w:tcW w:w="1133" w:type="dxa"/>
          </w:tcPr>
          <w:p w14:paraId="12C57702" w14:textId="1C8E11AA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42640</w:t>
            </w:r>
          </w:p>
        </w:tc>
        <w:tc>
          <w:tcPr>
            <w:tcW w:w="1134" w:type="dxa"/>
          </w:tcPr>
          <w:p w14:paraId="3C733908" w14:textId="114859F0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2090</w:t>
            </w:r>
          </w:p>
        </w:tc>
        <w:tc>
          <w:tcPr>
            <w:tcW w:w="997" w:type="dxa"/>
          </w:tcPr>
          <w:p w14:paraId="2B5FAF51" w14:textId="20F25B5F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2529</w:t>
            </w:r>
          </w:p>
        </w:tc>
        <w:tc>
          <w:tcPr>
            <w:tcW w:w="2005" w:type="dxa"/>
          </w:tcPr>
          <w:p w14:paraId="10D56DE0" w14:textId="0CA81C5D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7" w:type="dxa"/>
          </w:tcPr>
          <w:p w14:paraId="66E4EDBC" w14:textId="2854CEE3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116" w:type="dxa"/>
          </w:tcPr>
          <w:p w14:paraId="77812A72" w14:textId="5891AFA8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1577.12</w:t>
            </w:r>
          </w:p>
        </w:tc>
      </w:tr>
      <w:tr w:rsidR="002A32A6" w:rsidRPr="000E0674" w14:paraId="201D997A" w14:textId="77777777" w:rsidTr="005F6BD5">
        <w:tc>
          <w:tcPr>
            <w:tcW w:w="994" w:type="dxa"/>
          </w:tcPr>
          <w:p w14:paraId="73D84BEB" w14:textId="6ECA82EC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W5</w:t>
            </w:r>
          </w:p>
        </w:tc>
        <w:tc>
          <w:tcPr>
            <w:tcW w:w="1133" w:type="dxa"/>
          </w:tcPr>
          <w:p w14:paraId="4BE55DC6" w14:textId="6A0D977C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43745</w:t>
            </w:r>
          </w:p>
        </w:tc>
        <w:tc>
          <w:tcPr>
            <w:tcW w:w="1134" w:type="dxa"/>
          </w:tcPr>
          <w:p w14:paraId="394B41E2" w14:textId="267964B6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2804</w:t>
            </w:r>
          </w:p>
        </w:tc>
        <w:tc>
          <w:tcPr>
            <w:tcW w:w="997" w:type="dxa"/>
          </w:tcPr>
          <w:p w14:paraId="172B437C" w14:textId="680CAE06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3560</w:t>
            </w:r>
          </w:p>
        </w:tc>
        <w:tc>
          <w:tcPr>
            <w:tcW w:w="2005" w:type="dxa"/>
          </w:tcPr>
          <w:p w14:paraId="71C8B15A" w14:textId="497D0EE5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7" w:type="dxa"/>
          </w:tcPr>
          <w:p w14:paraId="3B48CA93" w14:textId="5DB1448D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16" w:type="dxa"/>
          </w:tcPr>
          <w:p w14:paraId="72902D0F" w14:textId="749FBB7F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2276.30</w:t>
            </w:r>
          </w:p>
        </w:tc>
      </w:tr>
      <w:tr w:rsidR="002A32A6" w:rsidRPr="000E0674" w14:paraId="06A0E714" w14:textId="77777777" w:rsidTr="005F6BD5">
        <w:tc>
          <w:tcPr>
            <w:tcW w:w="994" w:type="dxa"/>
          </w:tcPr>
          <w:p w14:paraId="2A95AF12" w14:textId="2833A0BD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W6</w:t>
            </w:r>
          </w:p>
        </w:tc>
        <w:tc>
          <w:tcPr>
            <w:tcW w:w="1133" w:type="dxa"/>
          </w:tcPr>
          <w:p w14:paraId="4B69FF88" w14:textId="5FAA4694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38765</w:t>
            </w:r>
          </w:p>
        </w:tc>
        <w:tc>
          <w:tcPr>
            <w:tcW w:w="1134" w:type="dxa"/>
          </w:tcPr>
          <w:p w14:paraId="3C7CF4E0" w14:textId="22628664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3056</w:t>
            </w:r>
          </w:p>
        </w:tc>
        <w:tc>
          <w:tcPr>
            <w:tcW w:w="997" w:type="dxa"/>
          </w:tcPr>
          <w:p w14:paraId="20CB0181" w14:textId="2EE8F505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3870</w:t>
            </w:r>
          </w:p>
        </w:tc>
        <w:tc>
          <w:tcPr>
            <w:tcW w:w="2005" w:type="dxa"/>
          </w:tcPr>
          <w:p w14:paraId="27057A52" w14:textId="3A0C7A49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7" w:type="dxa"/>
          </w:tcPr>
          <w:p w14:paraId="18326812" w14:textId="0BBC2893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16" w:type="dxa"/>
          </w:tcPr>
          <w:p w14:paraId="60CF2A91" w14:textId="4C6D5203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2390.69</w:t>
            </w:r>
          </w:p>
        </w:tc>
      </w:tr>
      <w:tr w:rsidR="002A32A6" w:rsidRPr="000E0674" w14:paraId="5490B885" w14:textId="77777777" w:rsidTr="005F6BD5">
        <w:tc>
          <w:tcPr>
            <w:tcW w:w="994" w:type="dxa"/>
          </w:tcPr>
          <w:p w14:paraId="65CD9B0B" w14:textId="24B5348C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W7</w:t>
            </w:r>
          </w:p>
        </w:tc>
        <w:tc>
          <w:tcPr>
            <w:tcW w:w="1133" w:type="dxa"/>
          </w:tcPr>
          <w:p w14:paraId="1BC1D85B" w14:textId="56AD96FB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39728</w:t>
            </w:r>
          </w:p>
        </w:tc>
        <w:tc>
          <w:tcPr>
            <w:tcW w:w="1134" w:type="dxa"/>
          </w:tcPr>
          <w:p w14:paraId="7695C8FD" w14:textId="5C85F6E5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2606</w:t>
            </w:r>
          </w:p>
        </w:tc>
        <w:tc>
          <w:tcPr>
            <w:tcW w:w="997" w:type="dxa"/>
          </w:tcPr>
          <w:p w14:paraId="6B4C7902" w14:textId="18F0294A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3277</w:t>
            </w:r>
          </w:p>
        </w:tc>
        <w:tc>
          <w:tcPr>
            <w:tcW w:w="2005" w:type="dxa"/>
          </w:tcPr>
          <w:p w14:paraId="6FCB3F87" w14:textId="506CBA72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7" w:type="dxa"/>
          </w:tcPr>
          <w:p w14:paraId="63511D58" w14:textId="76399AF3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16" w:type="dxa"/>
          </w:tcPr>
          <w:p w14:paraId="39DFAA30" w14:textId="1AFA5FEE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2078.86</w:t>
            </w:r>
          </w:p>
        </w:tc>
      </w:tr>
      <w:tr w:rsidR="002A32A6" w:rsidRPr="000E0674" w14:paraId="647A2014" w14:textId="77777777" w:rsidTr="005F6BD5">
        <w:tc>
          <w:tcPr>
            <w:tcW w:w="994" w:type="dxa"/>
          </w:tcPr>
          <w:p w14:paraId="4F03B24A" w14:textId="0760BC39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W8</w:t>
            </w:r>
          </w:p>
        </w:tc>
        <w:tc>
          <w:tcPr>
            <w:tcW w:w="1133" w:type="dxa"/>
          </w:tcPr>
          <w:p w14:paraId="5BDB90E8" w14:textId="252199B2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38312</w:t>
            </w:r>
          </w:p>
        </w:tc>
        <w:tc>
          <w:tcPr>
            <w:tcW w:w="1134" w:type="dxa"/>
          </w:tcPr>
          <w:p w14:paraId="1152EDD3" w14:textId="151203FB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1959</w:t>
            </w:r>
          </w:p>
        </w:tc>
        <w:tc>
          <w:tcPr>
            <w:tcW w:w="997" w:type="dxa"/>
          </w:tcPr>
          <w:p w14:paraId="357A6D74" w14:textId="123EE67C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1459</w:t>
            </w:r>
          </w:p>
        </w:tc>
        <w:tc>
          <w:tcPr>
            <w:tcW w:w="2005" w:type="dxa"/>
          </w:tcPr>
          <w:p w14:paraId="34C5BEA7" w14:textId="121CDF4B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7" w:type="dxa"/>
          </w:tcPr>
          <w:p w14:paraId="212FD966" w14:textId="78AEF538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16" w:type="dxa"/>
          </w:tcPr>
          <w:p w14:paraId="43B3D188" w14:textId="6B024F4A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1218.11</w:t>
            </w:r>
          </w:p>
        </w:tc>
      </w:tr>
      <w:tr w:rsidR="002A32A6" w:rsidRPr="000E0674" w14:paraId="76C5048F" w14:textId="77777777" w:rsidTr="005F6BD5">
        <w:tc>
          <w:tcPr>
            <w:tcW w:w="994" w:type="dxa"/>
          </w:tcPr>
          <w:p w14:paraId="3C2D78A8" w14:textId="3ED880B3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W9</w:t>
            </w:r>
          </w:p>
        </w:tc>
        <w:tc>
          <w:tcPr>
            <w:tcW w:w="1133" w:type="dxa"/>
          </w:tcPr>
          <w:p w14:paraId="377A9342" w14:textId="12CE278D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41619</w:t>
            </w:r>
          </w:p>
        </w:tc>
        <w:tc>
          <w:tcPr>
            <w:tcW w:w="1134" w:type="dxa"/>
          </w:tcPr>
          <w:p w14:paraId="747016BA" w14:textId="09CFFB82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3431</w:t>
            </w:r>
          </w:p>
        </w:tc>
        <w:tc>
          <w:tcPr>
            <w:tcW w:w="997" w:type="dxa"/>
          </w:tcPr>
          <w:p w14:paraId="0B24CFEA" w14:textId="52A8C417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4128</w:t>
            </w:r>
          </w:p>
        </w:tc>
        <w:tc>
          <w:tcPr>
            <w:tcW w:w="2005" w:type="dxa"/>
          </w:tcPr>
          <w:p w14:paraId="1E48FEAE" w14:textId="2F778A16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7" w:type="dxa"/>
          </w:tcPr>
          <w:p w14:paraId="715F154D" w14:textId="17F93EC5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16" w:type="dxa"/>
          </w:tcPr>
          <w:p w14:paraId="67C11EBC" w14:textId="4FE9B7B3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2747.73</w:t>
            </w:r>
          </w:p>
        </w:tc>
      </w:tr>
      <w:tr w:rsidR="002A32A6" w:rsidRPr="000E0674" w14:paraId="719D1394" w14:textId="77777777" w:rsidTr="005F6BD5">
        <w:tc>
          <w:tcPr>
            <w:tcW w:w="994" w:type="dxa"/>
          </w:tcPr>
          <w:p w14:paraId="7F4CE239" w14:textId="1AFE7F09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W10</w:t>
            </w:r>
          </w:p>
        </w:tc>
        <w:tc>
          <w:tcPr>
            <w:tcW w:w="1133" w:type="dxa"/>
          </w:tcPr>
          <w:p w14:paraId="438FA3B6" w14:textId="305C4806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40676</w:t>
            </w:r>
          </w:p>
        </w:tc>
        <w:tc>
          <w:tcPr>
            <w:tcW w:w="1134" w:type="dxa"/>
          </w:tcPr>
          <w:p w14:paraId="78885275" w14:textId="5F43DA28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5641</w:t>
            </w:r>
          </w:p>
        </w:tc>
        <w:tc>
          <w:tcPr>
            <w:tcW w:w="997" w:type="dxa"/>
          </w:tcPr>
          <w:p w14:paraId="20D04E70" w14:textId="54392757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5588</w:t>
            </w:r>
          </w:p>
        </w:tc>
        <w:tc>
          <w:tcPr>
            <w:tcW w:w="2005" w:type="dxa"/>
          </w:tcPr>
          <w:p w14:paraId="725DE2F2" w14:textId="2FA7223A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27" w:type="dxa"/>
          </w:tcPr>
          <w:p w14:paraId="16D849F7" w14:textId="39D8DAF2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16" w:type="dxa"/>
          </w:tcPr>
          <w:p w14:paraId="029A3983" w14:textId="4F544184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3870.87</w:t>
            </w:r>
          </w:p>
        </w:tc>
      </w:tr>
      <w:tr w:rsidR="002A32A6" w:rsidRPr="000E0674" w14:paraId="12C09AF4" w14:textId="77777777" w:rsidTr="005F6BD5">
        <w:tc>
          <w:tcPr>
            <w:tcW w:w="994" w:type="dxa"/>
          </w:tcPr>
          <w:p w14:paraId="32050F6D" w14:textId="141D13F2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W11</w:t>
            </w:r>
          </w:p>
        </w:tc>
        <w:tc>
          <w:tcPr>
            <w:tcW w:w="1133" w:type="dxa"/>
          </w:tcPr>
          <w:p w14:paraId="072DA058" w14:textId="3A92E429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43661</w:t>
            </w:r>
          </w:p>
        </w:tc>
        <w:tc>
          <w:tcPr>
            <w:tcW w:w="1134" w:type="dxa"/>
          </w:tcPr>
          <w:p w14:paraId="7C6CF7FA" w14:textId="3047CA0B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4809</w:t>
            </w:r>
          </w:p>
        </w:tc>
        <w:tc>
          <w:tcPr>
            <w:tcW w:w="997" w:type="dxa"/>
          </w:tcPr>
          <w:p w14:paraId="7B7231DF" w14:textId="6E62495B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6246</w:t>
            </w:r>
          </w:p>
        </w:tc>
        <w:tc>
          <w:tcPr>
            <w:tcW w:w="2005" w:type="dxa"/>
          </w:tcPr>
          <w:p w14:paraId="66F0222F" w14:textId="4BA5112F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7" w:type="dxa"/>
          </w:tcPr>
          <w:p w14:paraId="255C4DC0" w14:textId="16910BEC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16" w:type="dxa"/>
          </w:tcPr>
          <w:p w14:paraId="611F8F12" w14:textId="55831A06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3816.22</w:t>
            </w:r>
          </w:p>
        </w:tc>
      </w:tr>
      <w:tr w:rsidR="002A32A6" w:rsidRPr="000E0674" w14:paraId="24BA5450" w14:textId="77777777" w:rsidTr="005F6BD5">
        <w:tc>
          <w:tcPr>
            <w:tcW w:w="994" w:type="dxa"/>
          </w:tcPr>
          <w:p w14:paraId="02054E53" w14:textId="780DCBE7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W12</w:t>
            </w:r>
          </w:p>
        </w:tc>
        <w:tc>
          <w:tcPr>
            <w:tcW w:w="1133" w:type="dxa"/>
          </w:tcPr>
          <w:p w14:paraId="209A64CD" w14:textId="44544AB0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37012</w:t>
            </w:r>
          </w:p>
        </w:tc>
        <w:tc>
          <w:tcPr>
            <w:tcW w:w="1134" w:type="dxa"/>
          </w:tcPr>
          <w:p w14:paraId="5E19CB1D" w14:textId="70C21FD2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4561</w:t>
            </w:r>
          </w:p>
        </w:tc>
        <w:tc>
          <w:tcPr>
            <w:tcW w:w="997" w:type="dxa"/>
          </w:tcPr>
          <w:p w14:paraId="1E9202AF" w14:textId="218A4859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6273</w:t>
            </w:r>
          </w:p>
        </w:tc>
        <w:tc>
          <w:tcPr>
            <w:tcW w:w="2005" w:type="dxa"/>
          </w:tcPr>
          <w:p w14:paraId="627DC3AC" w14:textId="510654F3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7" w:type="dxa"/>
          </w:tcPr>
          <w:p w14:paraId="0DC87DFF" w14:textId="7AF5C737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16" w:type="dxa"/>
          </w:tcPr>
          <w:p w14:paraId="5F965150" w14:textId="41E87A1F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3762.16</w:t>
            </w:r>
          </w:p>
        </w:tc>
      </w:tr>
      <w:tr w:rsidR="002A32A6" w:rsidRPr="000E0674" w14:paraId="1C41F66E" w14:textId="77777777" w:rsidTr="005F6BD5">
        <w:tc>
          <w:tcPr>
            <w:tcW w:w="994" w:type="dxa"/>
          </w:tcPr>
          <w:p w14:paraId="1B414A45" w14:textId="7B49ED2E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W13</w:t>
            </w:r>
          </w:p>
        </w:tc>
        <w:tc>
          <w:tcPr>
            <w:tcW w:w="1133" w:type="dxa"/>
          </w:tcPr>
          <w:p w14:paraId="32CAFE4D" w14:textId="5E1CF705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40646</w:t>
            </w:r>
          </w:p>
        </w:tc>
        <w:tc>
          <w:tcPr>
            <w:tcW w:w="1134" w:type="dxa"/>
          </w:tcPr>
          <w:p w14:paraId="308AA385" w14:textId="183D57A8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6058</w:t>
            </w:r>
          </w:p>
        </w:tc>
        <w:tc>
          <w:tcPr>
            <w:tcW w:w="997" w:type="dxa"/>
          </w:tcPr>
          <w:p w14:paraId="51AFED19" w14:textId="0EA1DBE5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6782</w:t>
            </w:r>
          </w:p>
        </w:tc>
        <w:tc>
          <w:tcPr>
            <w:tcW w:w="2005" w:type="dxa"/>
          </w:tcPr>
          <w:p w14:paraId="6527B25E" w14:textId="727D917E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7" w:type="dxa"/>
          </w:tcPr>
          <w:p w14:paraId="3EF2BBA1" w14:textId="56437C8B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16" w:type="dxa"/>
          </w:tcPr>
          <w:p w14:paraId="0114F685" w14:textId="760DBE61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4349.17</w:t>
            </w:r>
          </w:p>
        </w:tc>
      </w:tr>
      <w:tr w:rsidR="002A32A6" w:rsidRPr="000E0674" w14:paraId="50D859C2" w14:textId="77777777" w:rsidTr="005F6BD5">
        <w:tc>
          <w:tcPr>
            <w:tcW w:w="994" w:type="dxa"/>
          </w:tcPr>
          <w:p w14:paraId="29979096" w14:textId="5A7928CB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W14</w:t>
            </w:r>
          </w:p>
        </w:tc>
        <w:tc>
          <w:tcPr>
            <w:tcW w:w="1133" w:type="dxa"/>
          </w:tcPr>
          <w:p w14:paraId="3692996E" w14:textId="751ED2D4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60919</w:t>
            </w:r>
          </w:p>
        </w:tc>
        <w:tc>
          <w:tcPr>
            <w:tcW w:w="1134" w:type="dxa"/>
          </w:tcPr>
          <w:p w14:paraId="3114E55E" w14:textId="3A8AFC1D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3292</w:t>
            </w:r>
          </w:p>
        </w:tc>
        <w:tc>
          <w:tcPr>
            <w:tcW w:w="997" w:type="dxa"/>
          </w:tcPr>
          <w:p w14:paraId="09B02590" w14:textId="084D7FEF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3179</w:t>
            </w:r>
          </w:p>
        </w:tc>
        <w:tc>
          <w:tcPr>
            <w:tcW w:w="2005" w:type="dxa"/>
          </w:tcPr>
          <w:p w14:paraId="459DB3B1" w14:textId="2031AE7F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7" w:type="dxa"/>
          </w:tcPr>
          <w:p w14:paraId="4E0377D9" w14:textId="2CFFFA3B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16" w:type="dxa"/>
          </w:tcPr>
          <w:p w14:paraId="7619A4E8" w14:textId="732F76D5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2315.11</w:t>
            </w:r>
          </w:p>
        </w:tc>
      </w:tr>
      <w:tr w:rsidR="002A32A6" w:rsidRPr="000E0674" w14:paraId="360A4CF9" w14:textId="77777777" w:rsidTr="005F6BD5">
        <w:tc>
          <w:tcPr>
            <w:tcW w:w="994" w:type="dxa"/>
          </w:tcPr>
          <w:p w14:paraId="16F83C86" w14:textId="2332C2DC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W15</w:t>
            </w:r>
          </w:p>
        </w:tc>
        <w:tc>
          <w:tcPr>
            <w:tcW w:w="1133" w:type="dxa"/>
          </w:tcPr>
          <w:p w14:paraId="4C369A60" w14:textId="6D6A270B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41184</w:t>
            </w:r>
          </w:p>
        </w:tc>
        <w:tc>
          <w:tcPr>
            <w:tcW w:w="1134" w:type="dxa"/>
          </w:tcPr>
          <w:p w14:paraId="65CD2978" w14:textId="1C68C8E2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4632</w:t>
            </w:r>
          </w:p>
        </w:tc>
        <w:tc>
          <w:tcPr>
            <w:tcW w:w="997" w:type="dxa"/>
          </w:tcPr>
          <w:p w14:paraId="0ABCBD35" w14:textId="7EEEBB91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6913</w:t>
            </w:r>
          </w:p>
        </w:tc>
        <w:tc>
          <w:tcPr>
            <w:tcW w:w="2005" w:type="dxa"/>
          </w:tcPr>
          <w:p w14:paraId="05B36137" w14:textId="279EA2FD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7" w:type="dxa"/>
          </w:tcPr>
          <w:p w14:paraId="4DA52EFB" w14:textId="0BDF7A63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16" w:type="dxa"/>
          </w:tcPr>
          <w:p w14:paraId="55082F45" w14:textId="1766DD77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3872.72</w:t>
            </w:r>
          </w:p>
        </w:tc>
      </w:tr>
      <w:tr w:rsidR="002A32A6" w:rsidRPr="000E0674" w14:paraId="4B5BD6DE" w14:textId="77777777" w:rsidTr="005F6BD5">
        <w:tc>
          <w:tcPr>
            <w:tcW w:w="994" w:type="dxa"/>
          </w:tcPr>
          <w:p w14:paraId="4437BD4E" w14:textId="3FE6E663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W16</w:t>
            </w:r>
          </w:p>
        </w:tc>
        <w:tc>
          <w:tcPr>
            <w:tcW w:w="1133" w:type="dxa"/>
          </w:tcPr>
          <w:p w14:paraId="296632CD" w14:textId="1821357D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36166</w:t>
            </w:r>
          </w:p>
        </w:tc>
        <w:tc>
          <w:tcPr>
            <w:tcW w:w="1134" w:type="dxa"/>
          </w:tcPr>
          <w:p w14:paraId="50B7B7AA" w14:textId="4D0DC7DD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4801</w:t>
            </w:r>
          </w:p>
        </w:tc>
        <w:tc>
          <w:tcPr>
            <w:tcW w:w="997" w:type="dxa"/>
          </w:tcPr>
          <w:p w14:paraId="330DE2C1" w14:textId="604AEC3B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5963</w:t>
            </w:r>
          </w:p>
        </w:tc>
        <w:tc>
          <w:tcPr>
            <w:tcW w:w="2005" w:type="dxa"/>
          </w:tcPr>
          <w:p w14:paraId="36C0D277" w14:textId="355570A5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7" w:type="dxa"/>
          </w:tcPr>
          <w:p w14:paraId="1E56FC98" w14:textId="29CF4249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16" w:type="dxa"/>
          </w:tcPr>
          <w:p w14:paraId="0A251323" w14:textId="0F2EA3EB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3779.26</w:t>
            </w:r>
          </w:p>
        </w:tc>
      </w:tr>
      <w:tr w:rsidR="002A32A6" w:rsidRPr="000E0674" w14:paraId="59C60814" w14:textId="77777777" w:rsidTr="005F6BD5">
        <w:tc>
          <w:tcPr>
            <w:tcW w:w="994" w:type="dxa"/>
          </w:tcPr>
          <w:p w14:paraId="1D4EE27C" w14:textId="6F502037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W17</w:t>
            </w:r>
          </w:p>
        </w:tc>
        <w:tc>
          <w:tcPr>
            <w:tcW w:w="1133" w:type="dxa"/>
          </w:tcPr>
          <w:p w14:paraId="76536EBC" w14:textId="6FF0D6D6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47891</w:t>
            </w:r>
          </w:p>
        </w:tc>
        <w:tc>
          <w:tcPr>
            <w:tcW w:w="1134" w:type="dxa"/>
          </w:tcPr>
          <w:p w14:paraId="79CC0B45" w14:textId="056ECF80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4460</w:t>
            </w:r>
          </w:p>
        </w:tc>
        <w:tc>
          <w:tcPr>
            <w:tcW w:w="997" w:type="dxa"/>
          </w:tcPr>
          <w:p w14:paraId="23D94257" w14:textId="0B532718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5763</w:t>
            </w:r>
          </w:p>
        </w:tc>
        <w:tc>
          <w:tcPr>
            <w:tcW w:w="2005" w:type="dxa"/>
          </w:tcPr>
          <w:p w14:paraId="60D2C936" w14:textId="100F8A74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7" w:type="dxa"/>
          </w:tcPr>
          <w:p w14:paraId="117E1302" w14:textId="3F3F4999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16" w:type="dxa"/>
          </w:tcPr>
          <w:p w14:paraId="2CABE6E7" w14:textId="79F75B07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3499.31</w:t>
            </w:r>
          </w:p>
        </w:tc>
      </w:tr>
      <w:tr w:rsidR="002A32A6" w:rsidRPr="000E0674" w14:paraId="70C2BE88" w14:textId="77777777" w:rsidTr="005F6BD5">
        <w:tc>
          <w:tcPr>
            <w:tcW w:w="994" w:type="dxa"/>
          </w:tcPr>
          <w:p w14:paraId="1D30D124" w14:textId="625F75F9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W18</w:t>
            </w:r>
          </w:p>
        </w:tc>
        <w:tc>
          <w:tcPr>
            <w:tcW w:w="1133" w:type="dxa"/>
          </w:tcPr>
          <w:p w14:paraId="74D41ECD" w14:textId="033DB8DD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58742</w:t>
            </w:r>
          </w:p>
        </w:tc>
        <w:tc>
          <w:tcPr>
            <w:tcW w:w="1134" w:type="dxa"/>
          </w:tcPr>
          <w:p w14:paraId="08AE9EAE" w14:textId="71E99CDF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5886</w:t>
            </w:r>
          </w:p>
        </w:tc>
        <w:tc>
          <w:tcPr>
            <w:tcW w:w="997" w:type="dxa"/>
          </w:tcPr>
          <w:p w14:paraId="2E0A2499" w14:textId="216C23B1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7225</w:t>
            </w:r>
          </w:p>
        </w:tc>
        <w:tc>
          <w:tcPr>
            <w:tcW w:w="2005" w:type="dxa"/>
          </w:tcPr>
          <w:p w14:paraId="562ABB93" w14:textId="4CA1F26D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7" w:type="dxa"/>
          </w:tcPr>
          <w:p w14:paraId="406AE6DF" w14:textId="7BDE111E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16" w:type="dxa"/>
          </w:tcPr>
          <w:p w14:paraId="6027C523" w14:textId="11439DB8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4632.71</w:t>
            </w:r>
          </w:p>
        </w:tc>
      </w:tr>
      <w:tr w:rsidR="002A32A6" w:rsidRPr="000E0674" w14:paraId="26B128B5" w14:textId="77777777" w:rsidTr="005F6BD5">
        <w:tc>
          <w:tcPr>
            <w:tcW w:w="994" w:type="dxa"/>
          </w:tcPr>
          <w:p w14:paraId="7A145A0B" w14:textId="23FEDD27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W19</w:t>
            </w:r>
          </w:p>
        </w:tc>
        <w:tc>
          <w:tcPr>
            <w:tcW w:w="1133" w:type="dxa"/>
          </w:tcPr>
          <w:p w14:paraId="79CF54E6" w14:textId="0376EF3F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57101</w:t>
            </w:r>
          </w:p>
        </w:tc>
        <w:tc>
          <w:tcPr>
            <w:tcW w:w="1134" w:type="dxa"/>
          </w:tcPr>
          <w:p w14:paraId="21F8F3F7" w14:textId="04C501B5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5625</w:t>
            </w:r>
          </w:p>
        </w:tc>
        <w:tc>
          <w:tcPr>
            <w:tcW w:w="997" w:type="dxa"/>
          </w:tcPr>
          <w:p w14:paraId="66B420AC" w14:textId="6A064C05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7124</w:t>
            </w:r>
          </w:p>
        </w:tc>
        <w:tc>
          <w:tcPr>
            <w:tcW w:w="2005" w:type="dxa"/>
          </w:tcPr>
          <w:p w14:paraId="27564D70" w14:textId="0E9F5428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7" w:type="dxa"/>
          </w:tcPr>
          <w:p w14:paraId="34E58B31" w14:textId="116C2B12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16" w:type="dxa"/>
          </w:tcPr>
          <w:p w14:paraId="6519B7E8" w14:textId="7DBD0F47" w:rsidR="002A32A6" w:rsidRPr="000E0674" w:rsidRDefault="002A32A6" w:rsidP="002A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4">
              <w:rPr>
                <w:rFonts w:ascii="Times New Roman" w:hAnsi="Times New Roman" w:cs="Times New Roman"/>
                <w:sz w:val="20"/>
                <w:szCs w:val="20"/>
              </w:rPr>
              <w:t>4350.73</w:t>
            </w:r>
          </w:p>
        </w:tc>
      </w:tr>
    </w:tbl>
    <w:p w14:paraId="57E0C85B" w14:textId="480C29D5" w:rsidR="002A32A6" w:rsidRPr="000E0674" w:rsidRDefault="002A32A6" w:rsidP="002A32A6">
      <w:pPr>
        <w:rPr>
          <w:rFonts w:ascii="Times New Roman" w:hAnsi="Times New Roman" w:cs="Times New Roman"/>
        </w:rPr>
      </w:pPr>
      <w:r w:rsidRPr="000E0674">
        <w:rPr>
          <w:rFonts w:ascii="Times New Roman" w:hAnsi="Times New Roman" w:cs="Times New Roman"/>
        </w:rPr>
        <w:t xml:space="preserve">* </w:t>
      </w:r>
      <w:r w:rsidRPr="000E0674">
        <w:rPr>
          <w:rFonts w:ascii="Times New Roman" w:hAnsi="Times New Roman" w:cs="Times New Roman"/>
          <w:sz w:val="20"/>
          <w:szCs w:val="20"/>
        </w:rPr>
        <w:t>The sequencing depth is 35010 reads.</w:t>
      </w:r>
    </w:p>
    <w:sectPr w:rsidR="002A32A6" w:rsidRPr="000E06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9ACB15" w14:textId="77777777" w:rsidR="00E84EAF" w:rsidRDefault="00E84EAF" w:rsidP="000E0674">
      <w:r>
        <w:separator/>
      </w:r>
    </w:p>
  </w:endnote>
  <w:endnote w:type="continuationSeparator" w:id="0">
    <w:p w14:paraId="12C957ED" w14:textId="77777777" w:rsidR="00E84EAF" w:rsidRDefault="00E84EAF" w:rsidP="000E06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CA47E2" w14:textId="77777777" w:rsidR="00E84EAF" w:rsidRDefault="00E84EAF" w:rsidP="000E0674">
      <w:r>
        <w:separator/>
      </w:r>
    </w:p>
  </w:footnote>
  <w:footnote w:type="continuationSeparator" w:id="0">
    <w:p w14:paraId="50B50503" w14:textId="77777777" w:rsidR="00E84EAF" w:rsidRDefault="00E84EAF" w:rsidP="000E06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2A6"/>
    <w:rsid w:val="000E0674"/>
    <w:rsid w:val="0011358D"/>
    <w:rsid w:val="002A32A6"/>
    <w:rsid w:val="005F6BD5"/>
    <w:rsid w:val="00E26AC1"/>
    <w:rsid w:val="00E84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F11A02"/>
  <w15:chartTrackingRefBased/>
  <w15:docId w15:val="{C2617C14-F3AB-456A-BF22-6444E1BE9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32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E06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E067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E06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E06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634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R</dc:creator>
  <cp:keywords/>
  <dc:description/>
  <cp:lastModifiedBy>YR</cp:lastModifiedBy>
  <cp:revision>4</cp:revision>
  <dcterms:created xsi:type="dcterms:W3CDTF">2020-12-23T13:18:00Z</dcterms:created>
  <dcterms:modified xsi:type="dcterms:W3CDTF">2021-01-31T13:24:00Z</dcterms:modified>
</cp:coreProperties>
</file>